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07290" w14:textId="77777777" w:rsidR="00EF7BF7" w:rsidRDefault="00EF7BF7">
      <w:pPr>
        <w:rPr>
          <w:rFonts w:ascii="Times New Roman" w:hAnsi="Times New Roman" w:cs="Times New Roman"/>
        </w:rPr>
      </w:pPr>
    </w:p>
    <w:p w14:paraId="3422B058" w14:textId="460C1C33" w:rsidR="00450960" w:rsidRDefault="00450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table 2 </w:t>
      </w:r>
      <w:r w:rsidRPr="00450960">
        <w:rPr>
          <w:rFonts w:ascii="Times New Roman" w:hAnsi="Times New Roman" w:cs="Times New Roman"/>
        </w:rPr>
        <w:t xml:space="preserve">The basic clinicopathological characteristics of these </w:t>
      </w:r>
      <w:r w:rsidR="00EF7BF7">
        <w:rPr>
          <w:rFonts w:ascii="Times New Roman" w:hAnsi="Times New Roman" w:cs="Times New Roman"/>
        </w:rPr>
        <w:t>twenty</w:t>
      </w:r>
      <w:r w:rsidRPr="00450960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</w:rPr>
        <w:t xml:space="preserve">         </w:t>
      </w:r>
    </w:p>
    <w:tbl>
      <w:tblPr>
        <w:tblStyle w:val="a3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386"/>
        <w:gridCol w:w="1316"/>
        <w:gridCol w:w="1386"/>
        <w:gridCol w:w="1386"/>
        <w:gridCol w:w="1316"/>
        <w:gridCol w:w="1386"/>
        <w:gridCol w:w="1386"/>
        <w:gridCol w:w="1316"/>
        <w:gridCol w:w="1386"/>
        <w:gridCol w:w="1386"/>
      </w:tblGrid>
      <w:tr w:rsidR="00146B24" w:rsidRPr="00EF7BF7" w14:paraId="03ADD4FC" w14:textId="5FA65AA1" w:rsidTr="00CA4C7E"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0BD1E4EA" w14:textId="08C491B4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Clinicopathological characteristic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E479677" w14:textId="273036D1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640235" w14:textId="3F8711E4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B5A72F" w14:textId="2BDCCC4F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Patients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1DBA0B3" w14:textId="3FAB2FEC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Patients 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B0B8C9" w14:textId="1586C895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Patients 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E2E345" w14:textId="665335F3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708787" w14:textId="21220C6B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04D8086E" w14:textId="57DB0886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8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BD643B6" w14:textId="00BFA454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9CE1F5" w14:textId="530FE7A8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0</w:t>
            </w:r>
          </w:p>
        </w:tc>
      </w:tr>
      <w:tr w:rsidR="00146B24" w:rsidRPr="00EF7BF7" w14:paraId="7F101BC5" w14:textId="0550FD14" w:rsidTr="00CA4C7E">
        <w:tc>
          <w:tcPr>
            <w:tcW w:w="1864" w:type="dxa"/>
            <w:tcBorders>
              <w:top w:val="single" w:sz="4" w:space="0" w:color="auto"/>
            </w:tcBorders>
          </w:tcPr>
          <w:p w14:paraId="0650D536" w14:textId="4B1095FB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61026D9" w14:textId="7781BE0B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AF2F72" w14:textId="203BB5E0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BBEF60" w14:textId="2DBD0840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DAE9E1" w14:textId="47F249BB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4B1276" w14:textId="3503538A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476838" w14:textId="2E1E3BDC" w:rsidR="00EF7BF7" w:rsidRPr="00EF7BF7" w:rsidRDefault="00A937FA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C0B15E" w14:textId="58EB3D76" w:rsidR="00EF7BF7" w:rsidRPr="00EF7BF7" w:rsidRDefault="00A937FA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FB338C8" w14:textId="53A1D033" w:rsidR="00EF7BF7" w:rsidRPr="00EF7BF7" w:rsidRDefault="00A937FA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474F4CE3" w14:textId="01BD29CB" w:rsidR="00EF7BF7" w:rsidRPr="00EF7BF7" w:rsidRDefault="00A937FA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E631A0" w14:textId="50F90E7C" w:rsidR="00EF7BF7" w:rsidRPr="00EF7BF7" w:rsidRDefault="00A937FA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</w:tr>
      <w:tr w:rsidR="00146B24" w:rsidRPr="00EF7BF7" w14:paraId="15045A3A" w14:textId="7F1E7464" w:rsidTr="00CA4C7E">
        <w:tc>
          <w:tcPr>
            <w:tcW w:w="1864" w:type="dxa"/>
          </w:tcPr>
          <w:p w14:paraId="3ED0727B" w14:textId="33E99002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392" w:type="dxa"/>
          </w:tcPr>
          <w:p w14:paraId="5DC4B598" w14:textId="7022C690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E776B0C" w14:textId="0638A0EA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26529B9B" w14:textId="223E70B1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14:paraId="4A284088" w14:textId="5B9B2F28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0540763B" w14:textId="4C634F1F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19D09BB5" w14:textId="72D50451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4056889E" w14:textId="134E9F9F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</w:tcPr>
          <w:p w14:paraId="3C994D78" w14:textId="47929E2D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1" w:type="dxa"/>
          </w:tcPr>
          <w:p w14:paraId="2AA308D5" w14:textId="3ABB92E7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14:paraId="2F0D8994" w14:textId="3F695EDE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146B24" w:rsidRPr="00EF7BF7" w14:paraId="3D2C4A97" w14:textId="6FDC8EC6" w:rsidTr="00CA4C7E">
        <w:tc>
          <w:tcPr>
            <w:tcW w:w="1864" w:type="dxa"/>
          </w:tcPr>
          <w:p w14:paraId="63061DAA" w14:textId="13DC1DDA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T grade</w:t>
            </w:r>
          </w:p>
        </w:tc>
        <w:tc>
          <w:tcPr>
            <w:tcW w:w="1392" w:type="dxa"/>
          </w:tcPr>
          <w:p w14:paraId="7CACDE3E" w14:textId="18DF492E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0ED6E869" w14:textId="49073949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659ECF98" w14:textId="352D7B9D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188EF70D" w14:textId="2CEC0490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3FA878BA" w14:textId="7577C992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98DAC1" w14:textId="486951F9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0DD92EB" w14:textId="0B7AA9CF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04" w:type="dxa"/>
          </w:tcPr>
          <w:p w14:paraId="3F83FA38" w14:textId="7BD11056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</w:tcPr>
          <w:p w14:paraId="6A611E7A" w14:textId="1E6C9E8B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F3778CB" w14:textId="480AF22B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146B24" w:rsidRPr="00EF7BF7" w14:paraId="6457963A" w14:textId="65B236FF" w:rsidTr="00CA4C7E">
        <w:tc>
          <w:tcPr>
            <w:tcW w:w="1864" w:type="dxa"/>
          </w:tcPr>
          <w:p w14:paraId="67366695" w14:textId="5430160E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 grade</w:t>
            </w:r>
          </w:p>
        </w:tc>
        <w:tc>
          <w:tcPr>
            <w:tcW w:w="1392" w:type="dxa"/>
          </w:tcPr>
          <w:p w14:paraId="2D0A5944" w14:textId="0F7CEE43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10F5834" w14:textId="46CD3C82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44B775D8" w14:textId="4A971B98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4D30A6BA" w14:textId="220A844A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5E7908E8" w14:textId="0881DE35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F4E7DC2" w14:textId="66F933E2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0EF1FFB" w14:textId="01486442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04" w:type="dxa"/>
          </w:tcPr>
          <w:p w14:paraId="6C843481" w14:textId="513AF4D1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1" w:type="dxa"/>
          </w:tcPr>
          <w:p w14:paraId="32336348" w14:textId="5DCEE2A5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3F99845" w14:textId="64D9CEBF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146B24" w:rsidRPr="00EF7BF7" w14:paraId="04B8CD34" w14:textId="491DAA3B" w:rsidTr="00CA4C7E">
        <w:tc>
          <w:tcPr>
            <w:tcW w:w="1864" w:type="dxa"/>
          </w:tcPr>
          <w:p w14:paraId="0F2B2922" w14:textId="5C94D4C2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Menopause status</w:t>
            </w:r>
          </w:p>
        </w:tc>
        <w:tc>
          <w:tcPr>
            <w:tcW w:w="1392" w:type="dxa"/>
          </w:tcPr>
          <w:p w14:paraId="05D5ACB6" w14:textId="3D1B7E13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559" w:type="dxa"/>
          </w:tcPr>
          <w:p w14:paraId="714F6DCC" w14:textId="06A5B72A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1417" w:type="dxa"/>
          </w:tcPr>
          <w:p w14:paraId="0F342758" w14:textId="4BE34F5A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560" w:type="dxa"/>
          </w:tcPr>
          <w:p w14:paraId="5ED614BD" w14:textId="74C04DDF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559" w:type="dxa"/>
          </w:tcPr>
          <w:p w14:paraId="55E67239" w14:textId="294B49B9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992" w:type="dxa"/>
          </w:tcPr>
          <w:p w14:paraId="1B02E496" w14:textId="16D9C4BE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992" w:type="dxa"/>
          </w:tcPr>
          <w:p w14:paraId="69BED9C6" w14:textId="3B5D5D0E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004" w:type="dxa"/>
          </w:tcPr>
          <w:p w14:paraId="595B786D" w14:textId="2533B9BA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981" w:type="dxa"/>
          </w:tcPr>
          <w:p w14:paraId="28858730" w14:textId="07C7A620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134" w:type="dxa"/>
          </w:tcPr>
          <w:p w14:paraId="3D6E3AAA" w14:textId="113CCA68" w:rsidR="00EF7BF7" w:rsidRPr="00EF7BF7" w:rsidRDefault="00F903B1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3B1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</w:tr>
      <w:tr w:rsidR="00146B24" w:rsidRPr="00EF7BF7" w14:paraId="2FBC2A47" w14:textId="4CDD7AA8" w:rsidTr="00CA4C7E">
        <w:tc>
          <w:tcPr>
            <w:tcW w:w="1864" w:type="dxa"/>
          </w:tcPr>
          <w:p w14:paraId="40A4E4DC" w14:textId="22EF256F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Subclasses</w:t>
            </w:r>
          </w:p>
        </w:tc>
        <w:tc>
          <w:tcPr>
            <w:tcW w:w="1392" w:type="dxa"/>
          </w:tcPr>
          <w:p w14:paraId="10ECA2C4" w14:textId="24EFB3B1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uminal A</w:t>
            </w:r>
          </w:p>
        </w:tc>
        <w:tc>
          <w:tcPr>
            <w:tcW w:w="1559" w:type="dxa"/>
          </w:tcPr>
          <w:p w14:paraId="612D00AF" w14:textId="47412E1A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r w:rsidR="00D418E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</w:tcPr>
          <w:p w14:paraId="16801E5B" w14:textId="4EEF6B99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r w:rsidR="00D418E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60" w:type="dxa"/>
          </w:tcPr>
          <w:p w14:paraId="4C19484C" w14:textId="7062378C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</w:tcPr>
          <w:p w14:paraId="00F77124" w14:textId="02F9F1CB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235D1779" w14:textId="39A855ED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14:paraId="1F8FF069" w14:textId="380A49ED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004" w:type="dxa"/>
          </w:tcPr>
          <w:p w14:paraId="03F53006" w14:textId="0F2A3FEC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umi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981" w:type="dxa"/>
          </w:tcPr>
          <w:p w14:paraId="054AA418" w14:textId="10394ED0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34" w:type="dxa"/>
          </w:tcPr>
          <w:p w14:paraId="09CDFB1F" w14:textId="05F45270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umi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146B24" w:rsidRPr="00EF7BF7" w14:paraId="37D254AA" w14:textId="7DA8ADE6" w:rsidTr="00CA4C7E">
        <w:tc>
          <w:tcPr>
            <w:tcW w:w="1864" w:type="dxa"/>
          </w:tcPr>
          <w:p w14:paraId="60AEA21C" w14:textId="0B9EDE83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tastasis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268DF9FB" w14:textId="1ECEBCAC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BBE043" w14:textId="27423E04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972828" w14:textId="3351EC2E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EC5AC1" w14:textId="68DE7A8C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6257E2" w14:textId="3A1044E5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422779" w14:textId="7661B0C7" w:rsidR="00EF7BF7" w:rsidRPr="00EF7BF7" w:rsidRDefault="00CA4C7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3D1061" w14:textId="1CC7AC78" w:rsidR="00EF7BF7" w:rsidRPr="00EF7BF7" w:rsidRDefault="00CA4C7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543523E" w14:textId="333039E8" w:rsidR="00EF7BF7" w:rsidRPr="00EF7BF7" w:rsidRDefault="00CA4C7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C2456BE" w14:textId="5C2A499A" w:rsidR="00EF7BF7" w:rsidRPr="00EF7BF7" w:rsidRDefault="00CA4C7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A06E8F" w14:textId="5D568E5B" w:rsidR="00EF7BF7" w:rsidRPr="00EF7BF7" w:rsidRDefault="00CA4C7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146B24" w:rsidRPr="00EF7BF7" w14:paraId="7C322C56" w14:textId="77777777" w:rsidTr="00CA4C7E">
        <w:tc>
          <w:tcPr>
            <w:tcW w:w="1864" w:type="dxa"/>
          </w:tcPr>
          <w:p w14:paraId="12E5AA39" w14:textId="77777777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FBFF6BF" w14:textId="03817FC4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69AD0A" w14:textId="1A0F43FE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20468E" w14:textId="56B02D2E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3F7AF8" w14:textId="3FC2299C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5D5D92" w14:textId="16C30EBB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DBB64E" w14:textId="5418D33B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EDA960" w14:textId="576C5A38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118795F4" w14:textId="72CE03BC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9906F76" w14:textId="64724AFD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atients 1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10AFB9" w14:textId="6BBA4B44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atients </w:t>
            </w:r>
            <w:r w:rsidR="00A937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46B24" w:rsidRPr="00EF7BF7" w14:paraId="74AAA328" w14:textId="77777777" w:rsidTr="00CA4C7E">
        <w:tc>
          <w:tcPr>
            <w:tcW w:w="1864" w:type="dxa"/>
          </w:tcPr>
          <w:p w14:paraId="37552FE8" w14:textId="2367B146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5A1BA116" w14:textId="211CBF75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FF9F9B" w14:textId="66E9B202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9AFC9D" w14:textId="2E5EF402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D9DDE3" w14:textId="0BC3BF2E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2238E9" w14:textId="6F8A0201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EE2E9E" w14:textId="1C7BC658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7F336C" w14:textId="1ED6D922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17E48FC7" w14:textId="44D005DC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66C7B18" w14:textId="3354B582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BB0B3A" w14:textId="53C412FE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</w:tr>
      <w:tr w:rsidR="00146B24" w:rsidRPr="00EF7BF7" w14:paraId="4AB43E9B" w14:textId="77777777" w:rsidTr="00CA4C7E">
        <w:tc>
          <w:tcPr>
            <w:tcW w:w="1864" w:type="dxa"/>
          </w:tcPr>
          <w:p w14:paraId="07700D45" w14:textId="1F4E7DFE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392" w:type="dxa"/>
          </w:tcPr>
          <w:p w14:paraId="70B9C5B6" w14:textId="18D9C956" w:rsidR="00EF7BF7" w:rsidRPr="00EF7BF7" w:rsidRDefault="00737715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21E2D96B" w14:textId="066BAD5E" w:rsidR="00EF7BF7" w:rsidRPr="00EF7BF7" w:rsidRDefault="00737715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16BBB2EB" w14:textId="0BB451E2" w:rsidR="00EF7BF7" w:rsidRPr="00EF7BF7" w:rsidRDefault="00737715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39CB9B11" w14:textId="2683A7F4" w:rsidR="00EF7BF7" w:rsidRPr="00EF7BF7" w:rsidRDefault="00737715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5308AFC5" w14:textId="579242B8" w:rsidR="00EF7BF7" w:rsidRPr="00EF7BF7" w:rsidRDefault="00737715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F4BF52E" w14:textId="2E1CE48E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7009ACAA" w14:textId="284777FE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4" w:type="dxa"/>
          </w:tcPr>
          <w:p w14:paraId="3E31F67C" w14:textId="351E93E9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1" w:type="dxa"/>
          </w:tcPr>
          <w:p w14:paraId="1DC9CF49" w14:textId="0442C671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221EDFF" w14:textId="3A839198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46B24" w:rsidRPr="00EF7BF7" w14:paraId="0C28CE0A" w14:textId="77777777" w:rsidTr="00CA4C7E">
        <w:tc>
          <w:tcPr>
            <w:tcW w:w="1864" w:type="dxa"/>
          </w:tcPr>
          <w:p w14:paraId="18C3CF74" w14:textId="63F1D968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T grade</w:t>
            </w:r>
          </w:p>
        </w:tc>
        <w:tc>
          <w:tcPr>
            <w:tcW w:w="1392" w:type="dxa"/>
          </w:tcPr>
          <w:p w14:paraId="2AFA58BA" w14:textId="4FE35511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612AAB43" w14:textId="5F435EB1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3CF9256C" w14:textId="36948D42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3D1D7248" w14:textId="7BFBF876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DB60A07" w14:textId="0C77BEC2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BAB682A" w14:textId="64754477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9C7E0E2" w14:textId="01D077AE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04" w:type="dxa"/>
          </w:tcPr>
          <w:p w14:paraId="440B1ED6" w14:textId="358BF7A6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</w:tcPr>
          <w:p w14:paraId="79AABE52" w14:textId="55A85FF1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654540A" w14:textId="377579B7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46B24" w:rsidRPr="00EF7BF7" w14:paraId="27074B07" w14:textId="77777777" w:rsidTr="00CA4C7E">
        <w:tc>
          <w:tcPr>
            <w:tcW w:w="1864" w:type="dxa"/>
          </w:tcPr>
          <w:p w14:paraId="06B34863" w14:textId="1CFFA47F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 xml:space="preserve"> grade</w:t>
            </w:r>
          </w:p>
        </w:tc>
        <w:tc>
          <w:tcPr>
            <w:tcW w:w="1392" w:type="dxa"/>
          </w:tcPr>
          <w:p w14:paraId="26ECAF7F" w14:textId="68DDBD90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61155115" w14:textId="1DBE3A25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09D48A71" w14:textId="25C96872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39CFD589" w14:textId="3AB8B06F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53FC35B" w14:textId="5A55760D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A366B0D" w14:textId="30CB412A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4B5A845" w14:textId="008FC061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04" w:type="dxa"/>
          </w:tcPr>
          <w:p w14:paraId="48050AAD" w14:textId="25D3EDBB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81" w:type="dxa"/>
          </w:tcPr>
          <w:p w14:paraId="04775DC0" w14:textId="4E53E405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2544C7D" w14:textId="035F64EE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46B24" w:rsidRPr="00EF7BF7" w14:paraId="02371A1B" w14:textId="77777777" w:rsidTr="00CA4C7E">
        <w:tc>
          <w:tcPr>
            <w:tcW w:w="1864" w:type="dxa"/>
          </w:tcPr>
          <w:p w14:paraId="612256F5" w14:textId="2674C605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Menopause status</w:t>
            </w:r>
          </w:p>
        </w:tc>
        <w:tc>
          <w:tcPr>
            <w:tcW w:w="1392" w:type="dxa"/>
          </w:tcPr>
          <w:p w14:paraId="7D6EE5B1" w14:textId="1187B828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63F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559" w:type="dxa"/>
          </w:tcPr>
          <w:p w14:paraId="226EBEB3" w14:textId="2F51A863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63F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1417" w:type="dxa"/>
          </w:tcPr>
          <w:p w14:paraId="0D969533" w14:textId="6C0C66CC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63F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560" w:type="dxa"/>
          </w:tcPr>
          <w:p w14:paraId="64E67388" w14:textId="12C72317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63F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559" w:type="dxa"/>
          </w:tcPr>
          <w:p w14:paraId="77EB1679" w14:textId="2B667F9B" w:rsidR="00EF7BF7" w:rsidRPr="00EF7BF7" w:rsidRDefault="00AC363F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63F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992" w:type="dxa"/>
          </w:tcPr>
          <w:p w14:paraId="10CA19A5" w14:textId="7C3E4344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24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992" w:type="dxa"/>
          </w:tcPr>
          <w:p w14:paraId="344681D2" w14:textId="09580ACD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24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1004" w:type="dxa"/>
          </w:tcPr>
          <w:p w14:paraId="0FEF1595" w14:textId="673407C6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24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981" w:type="dxa"/>
          </w:tcPr>
          <w:p w14:paraId="621BA2C2" w14:textId="36F3FC40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24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1134" w:type="dxa"/>
          </w:tcPr>
          <w:p w14:paraId="593FDE11" w14:textId="19B8107B" w:rsidR="00EF7BF7" w:rsidRPr="00EF7BF7" w:rsidRDefault="00146B2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24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</w:tr>
      <w:tr w:rsidR="00146B24" w:rsidRPr="00EF7BF7" w14:paraId="2DD621BA" w14:textId="77777777" w:rsidTr="00CA4C7E">
        <w:tc>
          <w:tcPr>
            <w:tcW w:w="1864" w:type="dxa"/>
          </w:tcPr>
          <w:p w14:paraId="724C58EB" w14:textId="475DCCA6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Subclasses</w:t>
            </w:r>
          </w:p>
        </w:tc>
        <w:tc>
          <w:tcPr>
            <w:tcW w:w="1392" w:type="dxa"/>
          </w:tcPr>
          <w:p w14:paraId="75FC2A67" w14:textId="6194DA0A" w:rsidR="00EF7BF7" w:rsidRPr="00EF7BF7" w:rsidRDefault="00D418E4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R2 positive</w:t>
            </w:r>
          </w:p>
        </w:tc>
        <w:tc>
          <w:tcPr>
            <w:tcW w:w="1559" w:type="dxa"/>
          </w:tcPr>
          <w:p w14:paraId="65F39525" w14:textId="5DB19187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R2 positive</w:t>
            </w:r>
          </w:p>
        </w:tc>
        <w:tc>
          <w:tcPr>
            <w:tcW w:w="1417" w:type="dxa"/>
          </w:tcPr>
          <w:p w14:paraId="4CADA3A7" w14:textId="0028E16E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R2 positive</w:t>
            </w:r>
          </w:p>
        </w:tc>
        <w:tc>
          <w:tcPr>
            <w:tcW w:w="1560" w:type="dxa"/>
          </w:tcPr>
          <w:p w14:paraId="3C6C1722" w14:textId="3B5CF654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R2 positive</w:t>
            </w:r>
          </w:p>
        </w:tc>
        <w:tc>
          <w:tcPr>
            <w:tcW w:w="1559" w:type="dxa"/>
          </w:tcPr>
          <w:p w14:paraId="19C0488C" w14:textId="7862C549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R2 positive</w:t>
            </w:r>
          </w:p>
        </w:tc>
        <w:tc>
          <w:tcPr>
            <w:tcW w:w="992" w:type="dxa"/>
          </w:tcPr>
          <w:p w14:paraId="00ABEA7F" w14:textId="5BED1040" w:rsidR="00EF7BF7" w:rsidRPr="00EF7BF7" w:rsidRDefault="004E55D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992" w:type="dxa"/>
          </w:tcPr>
          <w:p w14:paraId="5E4FB020" w14:textId="70FA8606" w:rsidR="00EF7BF7" w:rsidRPr="00EF7BF7" w:rsidRDefault="004E55D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1004" w:type="dxa"/>
          </w:tcPr>
          <w:p w14:paraId="322498FD" w14:textId="2188D563" w:rsidR="00EF7BF7" w:rsidRPr="00EF7BF7" w:rsidRDefault="004E55D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981" w:type="dxa"/>
          </w:tcPr>
          <w:p w14:paraId="410DED4A" w14:textId="51F64243" w:rsidR="00EF7BF7" w:rsidRPr="00EF7BF7" w:rsidRDefault="004E55D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1134" w:type="dxa"/>
          </w:tcPr>
          <w:p w14:paraId="4E54FF62" w14:textId="3F75BAB4" w:rsidR="00EF7BF7" w:rsidRPr="00EF7BF7" w:rsidRDefault="004E55DE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</w:tr>
      <w:tr w:rsidR="00146B24" w:rsidRPr="00EF7BF7" w14:paraId="729AA67C" w14:textId="77777777" w:rsidTr="00CA4C7E">
        <w:tc>
          <w:tcPr>
            <w:tcW w:w="1864" w:type="dxa"/>
          </w:tcPr>
          <w:p w14:paraId="19D4F0A1" w14:textId="0FB924EB" w:rsidR="00EF7BF7" w:rsidRPr="00EF7BF7" w:rsidRDefault="00EF7BF7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etastasis</w:t>
            </w:r>
          </w:p>
        </w:tc>
        <w:tc>
          <w:tcPr>
            <w:tcW w:w="1392" w:type="dxa"/>
          </w:tcPr>
          <w:p w14:paraId="1920210A" w14:textId="7F1F1950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00A03A3A" w14:textId="671B103D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14:paraId="1DE68263" w14:textId="144AEFDF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60" w:type="dxa"/>
          </w:tcPr>
          <w:p w14:paraId="2F24D61A" w14:textId="19E0ED38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33366306" w14:textId="64F94174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</w:tcPr>
          <w:p w14:paraId="4881A885" w14:textId="4950DD40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</w:tcPr>
          <w:p w14:paraId="312AD584" w14:textId="3E44BF7C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004" w:type="dxa"/>
          </w:tcPr>
          <w:p w14:paraId="534DE6FE" w14:textId="6E72CCB7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81" w:type="dxa"/>
          </w:tcPr>
          <w:p w14:paraId="6EA38765" w14:textId="45246C0F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128E27D4" w14:textId="215264BA" w:rsidR="00EF7BF7" w:rsidRPr="00EF7BF7" w:rsidRDefault="001B7219" w:rsidP="00B868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BF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F7BF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</w:tbl>
    <w:p w14:paraId="042A272E" w14:textId="083A26C9" w:rsidR="00450960" w:rsidRDefault="00450960">
      <w:pPr>
        <w:rPr>
          <w:rFonts w:ascii="Times New Roman" w:hAnsi="Times New Roman" w:cs="Times New Roman"/>
        </w:rPr>
      </w:pPr>
    </w:p>
    <w:p w14:paraId="39EE9688" w14:textId="1111AB03" w:rsidR="00EF7BF7" w:rsidRDefault="00EF7BF7">
      <w:pPr>
        <w:rPr>
          <w:rFonts w:ascii="Times New Roman" w:hAnsi="Times New Roman" w:cs="Times New Roman"/>
        </w:rPr>
      </w:pPr>
    </w:p>
    <w:p w14:paraId="43325309" w14:textId="77777777" w:rsidR="00EF7BF7" w:rsidRPr="00450960" w:rsidRDefault="00EF7BF7">
      <w:pPr>
        <w:rPr>
          <w:rFonts w:ascii="Times New Roman" w:hAnsi="Times New Roman" w:cs="Times New Roman"/>
        </w:rPr>
      </w:pPr>
    </w:p>
    <w:sectPr w:rsidR="00EF7BF7" w:rsidRPr="00450960" w:rsidSect="00EF7B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E39DA" w14:textId="77777777" w:rsidR="009A75FB" w:rsidRDefault="009A75FB" w:rsidP="00BA571B">
      <w:r>
        <w:separator/>
      </w:r>
    </w:p>
  </w:endnote>
  <w:endnote w:type="continuationSeparator" w:id="0">
    <w:p w14:paraId="014BDA7D" w14:textId="77777777" w:rsidR="009A75FB" w:rsidRDefault="009A75FB" w:rsidP="00BA5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FBAE1" w14:textId="77777777" w:rsidR="009A75FB" w:rsidRDefault="009A75FB" w:rsidP="00BA571B">
      <w:r>
        <w:separator/>
      </w:r>
    </w:p>
  </w:footnote>
  <w:footnote w:type="continuationSeparator" w:id="0">
    <w:p w14:paraId="46476087" w14:textId="77777777" w:rsidR="009A75FB" w:rsidRDefault="009A75FB" w:rsidP="00BA5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98"/>
    <w:rsid w:val="00020BD3"/>
    <w:rsid w:val="0008530B"/>
    <w:rsid w:val="00146B24"/>
    <w:rsid w:val="0015558A"/>
    <w:rsid w:val="0016552D"/>
    <w:rsid w:val="001B7219"/>
    <w:rsid w:val="002A37A8"/>
    <w:rsid w:val="00364D04"/>
    <w:rsid w:val="00450960"/>
    <w:rsid w:val="004B1698"/>
    <w:rsid w:val="004D42CB"/>
    <w:rsid w:val="004E55DE"/>
    <w:rsid w:val="0054509C"/>
    <w:rsid w:val="00545CAA"/>
    <w:rsid w:val="00556D47"/>
    <w:rsid w:val="00644B2E"/>
    <w:rsid w:val="00737715"/>
    <w:rsid w:val="00796636"/>
    <w:rsid w:val="007D0B1B"/>
    <w:rsid w:val="007D2F14"/>
    <w:rsid w:val="007D4C49"/>
    <w:rsid w:val="00851983"/>
    <w:rsid w:val="00851AB9"/>
    <w:rsid w:val="008B243C"/>
    <w:rsid w:val="008D2926"/>
    <w:rsid w:val="008D7637"/>
    <w:rsid w:val="009A75FB"/>
    <w:rsid w:val="00A544CA"/>
    <w:rsid w:val="00A937FA"/>
    <w:rsid w:val="00A96B7D"/>
    <w:rsid w:val="00AC363F"/>
    <w:rsid w:val="00B86843"/>
    <w:rsid w:val="00BA571B"/>
    <w:rsid w:val="00C80CE5"/>
    <w:rsid w:val="00CA4C7E"/>
    <w:rsid w:val="00D270C1"/>
    <w:rsid w:val="00D418E4"/>
    <w:rsid w:val="00EC1E8A"/>
    <w:rsid w:val="00EF7BF7"/>
    <w:rsid w:val="00F903B1"/>
    <w:rsid w:val="00FB608B"/>
    <w:rsid w:val="00FF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C7A77"/>
  <w15:chartTrackingRefBased/>
  <w15:docId w15:val="{A81E6012-46F3-41BA-8660-B56CD3917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22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5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57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5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571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937F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937F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937FA"/>
  </w:style>
  <w:style w:type="paragraph" w:styleId="ab">
    <w:name w:val="annotation subject"/>
    <w:basedOn w:val="a9"/>
    <w:next w:val="a9"/>
    <w:link w:val="ac"/>
    <w:uiPriority w:val="99"/>
    <w:semiHidden/>
    <w:unhideWhenUsed/>
    <w:rsid w:val="00A937F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937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7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旭东</dc:creator>
  <cp:keywords/>
  <dc:description/>
  <cp:lastModifiedBy>祝旭东</cp:lastModifiedBy>
  <cp:revision>23</cp:revision>
  <dcterms:created xsi:type="dcterms:W3CDTF">2021-05-08T00:40:00Z</dcterms:created>
  <dcterms:modified xsi:type="dcterms:W3CDTF">2021-10-31T08:39:00Z</dcterms:modified>
</cp:coreProperties>
</file>